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CE241" w14:textId="7CD6FD06" w:rsidR="0047218C" w:rsidRPr="002F3E52" w:rsidRDefault="0047218C" w:rsidP="002F3E52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2F3E52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2F3E52">
        <w:rPr>
          <w:rFonts w:ascii="Times New Roman" w:hAnsi="Times New Roman" w:cs="Times New Roman"/>
          <w:b/>
          <w:color w:val="000000" w:themeColor="text1"/>
          <w:szCs w:val="21"/>
        </w:rPr>
        <w:t xml:space="preserve"> – Search strategy </w:t>
      </w:r>
      <w:r w:rsidR="008D005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</w:p>
    <w:p w14:paraId="1CF0CB9B" w14:textId="4F2DCE9B" w:rsidR="0047218C" w:rsidRPr="002F3E52" w:rsidRDefault="0047218C" w:rsidP="002F3E5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2F3E5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Limits: </w:t>
      </w:r>
      <w:r w:rsidRPr="000C180B">
        <w:rPr>
          <w:rFonts w:ascii="Times New Roman" w:hAnsi="Times New Roman" w:cs="Times New Roman"/>
          <w:color w:val="000000" w:themeColor="text1"/>
          <w:szCs w:val="21"/>
        </w:rPr>
        <w:t xml:space="preserve">Publications </w:t>
      </w:r>
      <w:r w:rsidRPr="000C180B">
        <w:rPr>
          <w:rFonts w:ascii="Times New Roman" w:eastAsia="宋体" w:hAnsi="Times New Roman" w:cs="Times New Roman"/>
          <w:color w:val="000000" w:themeColor="text1"/>
          <w:szCs w:val="21"/>
        </w:rPr>
        <w:t>until</w:t>
      </w:r>
      <w:r w:rsidRPr="002F3E5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C180B">
        <w:rPr>
          <w:rFonts w:ascii="Times New Roman" w:hAnsi="Times New Roman" w:cs="Times New Roman"/>
          <w:color w:val="000000" w:themeColor="text1"/>
          <w:kern w:val="0"/>
          <w:szCs w:val="21"/>
        </w:rPr>
        <w:t>December 1</w:t>
      </w:r>
      <w:r w:rsidRPr="002F3E52">
        <w:rPr>
          <w:rFonts w:ascii="Times New Roman" w:hAnsi="Times New Roman" w:cs="Times New Roman"/>
          <w:color w:val="000000" w:themeColor="text1"/>
          <w:kern w:val="0"/>
          <w:szCs w:val="21"/>
        </w:rPr>
        <w:t>, 202</w:t>
      </w:r>
      <w:r w:rsidR="00AF4D16">
        <w:rPr>
          <w:rFonts w:ascii="Times New Roman" w:hAnsi="Times New Roman" w:cs="Times New Roman"/>
          <w:color w:val="000000" w:themeColor="text1"/>
          <w:kern w:val="0"/>
          <w:szCs w:val="21"/>
        </w:rPr>
        <w:t>3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72"/>
        <w:gridCol w:w="2059"/>
      </w:tblGrid>
      <w:tr w:rsidR="0047218C" w:rsidRPr="000D74FE" w14:paraId="35198D0B" w14:textId="77777777" w:rsidTr="00262649">
        <w:tc>
          <w:tcPr>
            <w:tcW w:w="2765" w:type="dxa"/>
          </w:tcPr>
          <w:p w14:paraId="48C9B9CA" w14:textId="314F79EE" w:rsidR="0047218C" w:rsidRPr="00A416C0" w:rsidRDefault="0047218C" w:rsidP="00A416C0">
            <w:pPr>
              <w:pStyle w:val="aa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259115"/>
            <w:r w:rsidRPr="00A416C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Med Search</w:t>
            </w:r>
          </w:p>
        </w:tc>
        <w:tc>
          <w:tcPr>
            <w:tcW w:w="3472" w:type="dxa"/>
          </w:tcPr>
          <w:p w14:paraId="7DE965C0" w14:textId="77777777" w:rsidR="0047218C" w:rsidRPr="00460740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40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7DF1821D" w14:textId="77777777" w:rsidR="0047218C" w:rsidRPr="00460740" w:rsidRDefault="0047218C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40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47218C" w:rsidRPr="00500048" w14:paraId="0F869476" w14:textId="77777777" w:rsidTr="00262649">
        <w:tc>
          <w:tcPr>
            <w:tcW w:w="2765" w:type="dxa"/>
          </w:tcPr>
          <w:p w14:paraId="3044B83D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</w:tcPr>
          <w:p w14:paraId="575CBC73" w14:textId="6F29A4D0" w:rsidR="0047218C" w:rsidRPr="0046074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460740">
              <w:rPr>
                <w:rFonts w:ascii="Times New Roman" w:hAnsi="Times New Roman" w:cs="Times New Roman"/>
                <w:szCs w:val="21"/>
              </w:rPr>
              <w:t>Search:</w:t>
            </w:r>
            <w:r w:rsidR="000F4C4E" w:rsidRPr="00460740">
              <w:rPr>
                <w:rFonts w:ascii="Times New Roman" w:hAnsi="Times New Roman" w:cs="Times New Roman"/>
              </w:rPr>
              <w:t xml:space="preserve"> </w:t>
            </w:r>
            <w:r w:rsidR="00460740" w:rsidRPr="00460740">
              <w:rPr>
                <w:rStyle w:val="a8"/>
                <w:rFonts w:ascii="Times New Roman" w:hAnsi="Times New Roman" w:cs="Times New Roman"/>
                <w:b w:val="0"/>
                <w:bCs w:val="0"/>
              </w:rPr>
              <w:t>(17-Gene Genomic Prostate Score) OR (Oncotype DX Prostate Cancer Assay)</w:t>
            </w:r>
          </w:p>
        </w:tc>
        <w:tc>
          <w:tcPr>
            <w:tcW w:w="2059" w:type="dxa"/>
          </w:tcPr>
          <w:p w14:paraId="1BB65BC6" w14:textId="159E1DF2" w:rsidR="0047218C" w:rsidRPr="00460740" w:rsidRDefault="00460740" w:rsidP="002F3E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60740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  <w:p w14:paraId="3DEB8628" w14:textId="77777777" w:rsidR="0047218C" w:rsidRPr="00460740" w:rsidRDefault="0047218C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47218C" w:rsidRPr="00500048" w14:paraId="2EB664A1" w14:textId="77777777" w:rsidTr="00262649">
        <w:tc>
          <w:tcPr>
            <w:tcW w:w="2765" w:type="dxa"/>
          </w:tcPr>
          <w:p w14:paraId="38FA23DF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</w:tcPr>
          <w:p w14:paraId="6F3EF3E8" w14:textId="22B5F9E2" w:rsidR="0047218C" w:rsidRPr="0046074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0740">
              <w:rPr>
                <w:rFonts w:ascii="Times New Roman" w:hAnsi="Times New Roman" w:cs="Times New Roman"/>
                <w:szCs w:val="21"/>
              </w:rPr>
              <w:t>Search:</w:t>
            </w:r>
            <w:r w:rsidRPr="00460740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460740" w:rsidRPr="00460740">
              <w:rPr>
                <w:rStyle w:val="a8"/>
                <w:rFonts w:ascii="Times New Roman" w:hAnsi="Times New Roman" w:cs="Times New Roman"/>
                <w:b w:val="0"/>
                <w:bCs w:val="0"/>
              </w:rPr>
              <w:t>(((((biochemical recurrence) OR (biochemical failure)) OR (</w:t>
            </w:r>
            <w:bookmarkStart w:id="1" w:name="_Hlk152337382"/>
            <w:r w:rsidR="0092401A">
              <w:rPr>
                <w:rStyle w:val="a8"/>
                <w:rFonts w:ascii="Times New Roman" w:hAnsi="Times New Roman" w:cs="Times New Roman"/>
                <w:b w:val="0"/>
                <w:bCs w:val="0"/>
              </w:rPr>
              <w:t>m</w:t>
            </w:r>
            <w:r w:rsidR="00460740" w:rsidRPr="00460740">
              <w:rPr>
                <w:rStyle w:val="a8"/>
                <w:rFonts w:ascii="Times New Roman" w:hAnsi="Times New Roman" w:cs="Times New Roman"/>
                <w:b w:val="0"/>
                <w:bCs w:val="0"/>
              </w:rPr>
              <w:t>etastasis</w:t>
            </w:r>
            <w:bookmarkEnd w:id="1"/>
            <w:r w:rsidR="00460740" w:rsidRPr="00460740">
              <w:rPr>
                <w:rStyle w:val="a8"/>
                <w:rFonts w:ascii="Times New Roman" w:hAnsi="Times New Roman" w:cs="Times New Roman"/>
                <w:b w:val="0"/>
                <w:bCs w:val="0"/>
              </w:rPr>
              <w:t>)) OR (mortality)) OR (death)) OR (survival)</w:t>
            </w:r>
          </w:p>
        </w:tc>
        <w:tc>
          <w:tcPr>
            <w:tcW w:w="2059" w:type="dxa"/>
          </w:tcPr>
          <w:p w14:paraId="5D1FF993" w14:textId="53B0B2CE" w:rsidR="0047218C" w:rsidRPr="00460740" w:rsidRDefault="00460740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0740">
              <w:rPr>
                <w:rFonts w:ascii="Times New Roman" w:hAnsi="Times New Roman" w:cs="Times New Roman"/>
                <w:color w:val="000000" w:themeColor="text1"/>
                <w:szCs w:val="21"/>
              </w:rPr>
              <w:t>3,713,876</w:t>
            </w:r>
          </w:p>
        </w:tc>
      </w:tr>
      <w:tr w:rsidR="0047218C" w:rsidRPr="006032DD" w14:paraId="4F453029" w14:textId="77777777" w:rsidTr="00262649">
        <w:tc>
          <w:tcPr>
            <w:tcW w:w="2765" w:type="dxa"/>
          </w:tcPr>
          <w:p w14:paraId="263F415E" w14:textId="77777777" w:rsidR="0047218C" w:rsidRPr="00500048" w:rsidRDefault="0047218C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</w:tcPr>
          <w:p w14:paraId="63BB748F" w14:textId="59E2777A" w:rsidR="0047218C" w:rsidRPr="00460740" w:rsidRDefault="00727BA6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0740">
              <w:rPr>
                <w:rFonts w:ascii="Times New Roman" w:hAnsi="Times New Roman" w:cs="Times New Roman"/>
                <w:szCs w:val="21"/>
              </w:rPr>
              <w:t xml:space="preserve">Search: </w:t>
            </w:r>
            <w:r w:rsidR="00460740" w:rsidRPr="00460740">
              <w:rPr>
                <w:rStyle w:val="a8"/>
                <w:rFonts w:ascii="Times New Roman" w:hAnsi="Times New Roman" w:cs="Times New Roman"/>
                <w:b w:val="0"/>
                <w:bCs w:val="0"/>
              </w:rPr>
              <w:t>(#1) AND (#2)</w:t>
            </w:r>
          </w:p>
        </w:tc>
        <w:tc>
          <w:tcPr>
            <w:tcW w:w="2059" w:type="dxa"/>
          </w:tcPr>
          <w:p w14:paraId="297381BE" w14:textId="60D6C1C7" w:rsidR="0047218C" w:rsidRPr="006032DD" w:rsidRDefault="00460740" w:rsidP="002F3E52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32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5</w:t>
            </w:r>
          </w:p>
        </w:tc>
      </w:tr>
      <w:bookmarkEnd w:id="0"/>
    </w:tbl>
    <w:p w14:paraId="3F78505E" w14:textId="65294C6D" w:rsidR="00DB48F4" w:rsidRPr="00500048" w:rsidRDefault="00DB48F4" w:rsidP="002F3E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C65E163" w14:textId="77777777" w:rsidR="00E43880" w:rsidRPr="00500048" w:rsidRDefault="00E43880" w:rsidP="002F3E5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331"/>
        <w:gridCol w:w="2200"/>
      </w:tblGrid>
      <w:tr w:rsidR="00BA78B4" w:rsidRPr="00500048" w14:paraId="1903E421" w14:textId="77777777" w:rsidTr="00C50387">
        <w:tc>
          <w:tcPr>
            <w:tcW w:w="2765" w:type="dxa"/>
          </w:tcPr>
          <w:p w14:paraId="4E214E32" w14:textId="77777777" w:rsidR="00BA78B4" w:rsidRPr="00500048" w:rsidRDefault="00BA78B4" w:rsidP="002F3E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. Embase Search</w:t>
            </w:r>
          </w:p>
        </w:tc>
        <w:tc>
          <w:tcPr>
            <w:tcW w:w="3331" w:type="dxa"/>
          </w:tcPr>
          <w:p w14:paraId="6EC1B6B1" w14:textId="77777777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200" w:type="dxa"/>
          </w:tcPr>
          <w:p w14:paraId="188A9F09" w14:textId="77777777" w:rsidR="00BA78B4" w:rsidRPr="00500048" w:rsidRDefault="00BA78B4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BA78B4" w:rsidRPr="00500048" w14:paraId="5F4B96FF" w14:textId="77777777" w:rsidTr="00C50387">
        <w:tc>
          <w:tcPr>
            <w:tcW w:w="2765" w:type="dxa"/>
          </w:tcPr>
          <w:p w14:paraId="455380E2" w14:textId="50691559" w:rsidR="00BA78B4" w:rsidRPr="00500048" w:rsidRDefault="00BA78B4" w:rsidP="001D63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331" w:type="dxa"/>
          </w:tcPr>
          <w:p w14:paraId="2F842F1A" w14:textId="02E714BC" w:rsidR="00BA78B4" w:rsidRPr="00500048" w:rsidRDefault="00BA78B4" w:rsidP="007C0C5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5B457D" w:rsidRPr="005000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F5825" w:rsidRPr="00CF5825">
              <w:rPr>
                <w:rFonts w:ascii="Times New Roman" w:hAnsi="Times New Roman" w:cs="Times New Roman"/>
                <w:szCs w:val="21"/>
              </w:rPr>
              <w:t>'17-gene genomic prostate score' OR ('17 gene' AND genomic AND ('prostate'/exp OR prostate) AND ('score'/exp OR score))</w:t>
            </w:r>
          </w:p>
        </w:tc>
        <w:tc>
          <w:tcPr>
            <w:tcW w:w="2200" w:type="dxa"/>
          </w:tcPr>
          <w:p w14:paraId="7D0FB97B" w14:textId="1DF9C3EC" w:rsidR="00BA78B4" w:rsidRPr="00500048" w:rsidRDefault="00CF582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95</w:t>
            </w:r>
          </w:p>
        </w:tc>
      </w:tr>
      <w:tr w:rsidR="00BA78B4" w:rsidRPr="00500048" w14:paraId="2126CC80" w14:textId="77777777" w:rsidTr="00C50387">
        <w:tc>
          <w:tcPr>
            <w:tcW w:w="2765" w:type="dxa"/>
          </w:tcPr>
          <w:p w14:paraId="71ECA374" w14:textId="77777777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331" w:type="dxa"/>
          </w:tcPr>
          <w:p w14:paraId="1E478BC9" w14:textId="005BEBB9" w:rsidR="00BA78B4" w:rsidRPr="00500048" w:rsidRDefault="00BA78B4" w:rsidP="00BB60C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CF5825" w:rsidRPr="00CF5825">
              <w:rPr>
                <w:rStyle w:val="term"/>
                <w:rFonts w:ascii="Times New Roman" w:hAnsi="Times New Roman" w:cs="Times New Roman"/>
                <w:szCs w:val="21"/>
              </w:rPr>
              <w:t>'oncotype dx prostate cancer assay' OR (oncotype AND dx AND ('prostate'/exp OR prostate) AND ('cancer'/exp OR cancer) AND ('assay'/exp OR assay))</w:t>
            </w:r>
          </w:p>
        </w:tc>
        <w:tc>
          <w:tcPr>
            <w:tcW w:w="2200" w:type="dxa"/>
          </w:tcPr>
          <w:p w14:paraId="39CA4E33" w14:textId="090DF762" w:rsidR="00BA78B4" w:rsidRPr="00500048" w:rsidRDefault="00CF582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2</w:t>
            </w:r>
          </w:p>
        </w:tc>
      </w:tr>
      <w:tr w:rsidR="00BA78B4" w:rsidRPr="00500048" w14:paraId="23412BB3" w14:textId="77777777" w:rsidTr="00C50387">
        <w:tc>
          <w:tcPr>
            <w:tcW w:w="2765" w:type="dxa"/>
          </w:tcPr>
          <w:p w14:paraId="68801966" w14:textId="77777777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331" w:type="dxa"/>
          </w:tcPr>
          <w:p w14:paraId="155B4229" w14:textId="74B3034B" w:rsidR="00BA78B4" w:rsidRPr="00500048" w:rsidRDefault="00BA78B4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D33AD6" w:rsidRPr="00D33AD6">
              <w:rPr>
                <w:rStyle w:val="term"/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2200" w:type="dxa"/>
          </w:tcPr>
          <w:p w14:paraId="6905EC25" w14:textId="6E5C2545" w:rsidR="00BA78B4" w:rsidRPr="00500048" w:rsidRDefault="00CF582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9</w:t>
            </w:r>
          </w:p>
        </w:tc>
      </w:tr>
      <w:tr w:rsidR="00E425B6" w:rsidRPr="00500048" w14:paraId="3DF96DC0" w14:textId="77777777" w:rsidTr="00C50387">
        <w:tc>
          <w:tcPr>
            <w:tcW w:w="2765" w:type="dxa"/>
          </w:tcPr>
          <w:p w14:paraId="0029C863" w14:textId="1435C1B1" w:rsidR="00E425B6" w:rsidRPr="00500048" w:rsidRDefault="00E425B6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331" w:type="dxa"/>
          </w:tcPr>
          <w:p w14:paraId="5DF935B6" w14:textId="0E1F6ECF" w:rsidR="00E425B6" w:rsidRPr="00500048" w:rsidRDefault="00491A3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Search </w:t>
            </w:r>
            <w:r w:rsidR="00CF5825" w:rsidRPr="00CF5825">
              <w:rPr>
                <w:rStyle w:val="term"/>
                <w:rFonts w:ascii="Times New Roman" w:hAnsi="Times New Roman" w:cs="Times New Roman"/>
                <w:szCs w:val="21"/>
              </w:rPr>
              <w:t>'biochemical recurrence'/exp OR 'biochemical recurrence' OR (biochemical AND ('recurrence'/exp OR recurrence))</w:t>
            </w:r>
          </w:p>
        </w:tc>
        <w:tc>
          <w:tcPr>
            <w:tcW w:w="2200" w:type="dxa"/>
          </w:tcPr>
          <w:p w14:paraId="3C8E665A" w14:textId="68BD60CC" w:rsidR="00E425B6" w:rsidRPr="00500048" w:rsidRDefault="00CF582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51</w:t>
            </w:r>
          </w:p>
        </w:tc>
      </w:tr>
      <w:tr w:rsidR="00BB60CF" w:rsidRPr="00500048" w14:paraId="0D17378C" w14:textId="77777777" w:rsidTr="00C50387">
        <w:tc>
          <w:tcPr>
            <w:tcW w:w="2765" w:type="dxa"/>
          </w:tcPr>
          <w:p w14:paraId="788B9CD0" w14:textId="567B0E82" w:rsidR="00BB60CF" w:rsidRPr="00500048" w:rsidRDefault="00BB60CF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331" w:type="dxa"/>
          </w:tcPr>
          <w:p w14:paraId="1F0BC1D0" w14:textId="3D5D625C" w:rsidR="00BB60CF" w:rsidRPr="00500048" w:rsidRDefault="003D67E3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Search </w:t>
            </w:r>
            <w:r w:rsidR="00CF5825" w:rsidRPr="00CF5825">
              <w:rPr>
                <w:rFonts w:ascii="Times New Roman" w:hAnsi="Times New Roman" w:cs="Times New Roman"/>
                <w:szCs w:val="21"/>
              </w:rPr>
              <w:t>'biochemical failure'/exp OR 'biochemical failure' OR (biochemical AND ('failure'/exp OR failure))</w:t>
            </w:r>
          </w:p>
        </w:tc>
        <w:tc>
          <w:tcPr>
            <w:tcW w:w="2200" w:type="dxa"/>
          </w:tcPr>
          <w:p w14:paraId="211711EB" w14:textId="3BE7A0C9" w:rsidR="00BB60CF" w:rsidRPr="00500048" w:rsidRDefault="00D33AD6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718</w:t>
            </w:r>
          </w:p>
        </w:tc>
      </w:tr>
      <w:tr w:rsidR="00CF5825" w:rsidRPr="00500048" w14:paraId="2C4FC31A" w14:textId="77777777" w:rsidTr="00C50387">
        <w:tc>
          <w:tcPr>
            <w:tcW w:w="2765" w:type="dxa"/>
          </w:tcPr>
          <w:p w14:paraId="388D741F" w14:textId="76BBE1B0" w:rsidR="00CF5825" w:rsidRPr="00500048" w:rsidRDefault="00CF5825" w:rsidP="002F3E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331" w:type="dxa"/>
          </w:tcPr>
          <w:p w14:paraId="25ACA162" w14:textId="2D065944" w:rsidR="00CF5825" w:rsidRPr="00500048" w:rsidRDefault="00CF5825" w:rsidP="007C0C5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:shd w:val="clear" w:color="auto" w:fill="FAFAFC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earch </w:t>
            </w:r>
            <w:r w:rsidRPr="00CF582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>'metastasis'/exp OR metastasis</w:t>
            </w:r>
          </w:p>
        </w:tc>
        <w:tc>
          <w:tcPr>
            <w:tcW w:w="2200" w:type="dxa"/>
          </w:tcPr>
          <w:p w14:paraId="6AB7E818" w14:textId="6D14B42F" w:rsidR="00CF5825" w:rsidRDefault="00CF5825" w:rsidP="002F3E5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7,819</w:t>
            </w:r>
          </w:p>
        </w:tc>
      </w:tr>
      <w:tr w:rsidR="00E410EE" w:rsidRPr="00500048" w14:paraId="3057369B" w14:textId="77777777" w:rsidTr="00C50387">
        <w:tc>
          <w:tcPr>
            <w:tcW w:w="2765" w:type="dxa"/>
          </w:tcPr>
          <w:p w14:paraId="5D85E605" w14:textId="1AF96597" w:rsidR="00E410EE" w:rsidRPr="00500048" w:rsidRDefault="00E410EE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3331" w:type="dxa"/>
          </w:tcPr>
          <w:p w14:paraId="74D6428D" w14:textId="494A8508" w:rsidR="00E410EE" w:rsidRPr="00500048" w:rsidRDefault="00E410EE" w:rsidP="00E410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 xml:space="preserve">Search </w:t>
            </w:r>
            <w:r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>'mortality'/exp OR mortality</w:t>
            </w:r>
          </w:p>
        </w:tc>
        <w:tc>
          <w:tcPr>
            <w:tcW w:w="2200" w:type="dxa"/>
          </w:tcPr>
          <w:p w14:paraId="5AC41B46" w14:textId="2C81C74D" w:rsidR="00E410EE" w:rsidRPr="00500048" w:rsidRDefault="00D33AD6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410EE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E410EE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359</w:t>
            </w:r>
          </w:p>
        </w:tc>
      </w:tr>
      <w:tr w:rsidR="003D67E3" w:rsidRPr="00500048" w14:paraId="6D49FBEE" w14:textId="77777777" w:rsidTr="00C50387">
        <w:tc>
          <w:tcPr>
            <w:tcW w:w="2765" w:type="dxa"/>
          </w:tcPr>
          <w:p w14:paraId="24F43D89" w14:textId="60DEDBFC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331" w:type="dxa"/>
          </w:tcPr>
          <w:p w14:paraId="48E981FE" w14:textId="38A99E69" w:rsidR="003D67E3" w:rsidRPr="00500048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arch </w:t>
            </w:r>
            <w:r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>'death'/exp OR death</w:t>
            </w:r>
          </w:p>
        </w:tc>
        <w:tc>
          <w:tcPr>
            <w:tcW w:w="2200" w:type="dxa"/>
          </w:tcPr>
          <w:p w14:paraId="412CC337" w14:textId="03C825CA" w:rsidR="003D67E3" w:rsidRPr="00500048" w:rsidRDefault="00D33AD6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077</w:t>
            </w:r>
          </w:p>
        </w:tc>
      </w:tr>
      <w:tr w:rsidR="003D67E3" w:rsidRPr="00500048" w14:paraId="0240699D" w14:textId="77777777" w:rsidTr="00C50387">
        <w:tc>
          <w:tcPr>
            <w:tcW w:w="2765" w:type="dxa"/>
          </w:tcPr>
          <w:p w14:paraId="4A52C954" w14:textId="7E0AC5E3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3331" w:type="dxa"/>
          </w:tcPr>
          <w:p w14:paraId="65027CB2" w14:textId="71BD6FC4" w:rsidR="003D67E3" w:rsidRPr="00500048" w:rsidRDefault="003D67E3" w:rsidP="005B45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5B457D"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>'survival'/exp OR survival</w:t>
            </w:r>
          </w:p>
        </w:tc>
        <w:tc>
          <w:tcPr>
            <w:tcW w:w="2200" w:type="dxa"/>
          </w:tcPr>
          <w:p w14:paraId="2B76A90F" w14:textId="5AA0BB0D" w:rsidR="003D67E3" w:rsidRPr="00500048" w:rsidRDefault="005B457D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2,2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="00E410EE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198</w:t>
            </w:r>
          </w:p>
        </w:tc>
      </w:tr>
      <w:tr w:rsidR="003D67E3" w:rsidRPr="00500048" w14:paraId="536B1D14" w14:textId="77777777" w:rsidTr="00C50387">
        <w:tc>
          <w:tcPr>
            <w:tcW w:w="2765" w:type="dxa"/>
          </w:tcPr>
          <w:p w14:paraId="6A962DFE" w14:textId="5C56803E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31" w:type="dxa"/>
          </w:tcPr>
          <w:p w14:paraId="1E6F5EEA" w14:textId="618FCEF3" w:rsidR="003D67E3" w:rsidRPr="00500048" w:rsidRDefault="003D67E3" w:rsidP="003D67E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AFAFC"/>
              </w:rPr>
              <w:t>Search</w:t>
            </w:r>
            <w:r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CF5825" w:rsidRPr="00CF5825">
              <w:rPr>
                <w:rFonts w:ascii="Times New Roman" w:eastAsia="宋体" w:hAnsi="Times New Roman" w:cs="Times New Roman"/>
                <w:kern w:val="0"/>
                <w:szCs w:val="21"/>
              </w:rPr>
              <w:t>#4 OR #5 OR #6 OR #7 OR #8 OR #9</w:t>
            </w:r>
            <w:r w:rsidRPr="0050004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200" w:type="dxa"/>
          </w:tcPr>
          <w:p w14:paraId="3198F13A" w14:textId="7B7B09C4" w:rsidR="003D67E3" w:rsidRPr="00500048" w:rsidRDefault="00D33AD6" w:rsidP="003D67E3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639</w:t>
            </w:r>
            <w:r w:rsidR="003D67E3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729</w:t>
            </w:r>
          </w:p>
        </w:tc>
      </w:tr>
      <w:tr w:rsidR="003D67E3" w:rsidRPr="00500048" w14:paraId="17520D4B" w14:textId="77777777" w:rsidTr="00C50387">
        <w:tc>
          <w:tcPr>
            <w:tcW w:w="2765" w:type="dxa"/>
          </w:tcPr>
          <w:p w14:paraId="35F48A3F" w14:textId="1BF326E7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5B457D"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F582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31" w:type="dxa"/>
          </w:tcPr>
          <w:p w14:paraId="0168526E" w14:textId="4450B32D" w:rsidR="003D67E3" w:rsidRPr="00500048" w:rsidRDefault="003D67E3" w:rsidP="003D67E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0004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5B457D" w:rsidRPr="00500048">
              <w:rPr>
                <w:rFonts w:ascii="Times New Roman" w:hAnsi="Times New Roman" w:cs="Times New Roman"/>
                <w:szCs w:val="21"/>
              </w:rPr>
              <w:t>#</w:t>
            </w:r>
            <w:r w:rsidR="00D33AD6">
              <w:rPr>
                <w:rFonts w:ascii="Times New Roman" w:hAnsi="Times New Roman" w:cs="Times New Roman"/>
                <w:szCs w:val="21"/>
              </w:rPr>
              <w:t>3</w:t>
            </w:r>
            <w:r w:rsidR="005B457D" w:rsidRPr="00500048">
              <w:rPr>
                <w:rFonts w:ascii="Times New Roman" w:hAnsi="Times New Roman" w:cs="Times New Roman"/>
                <w:szCs w:val="21"/>
              </w:rPr>
              <w:t xml:space="preserve"> AND #</w:t>
            </w:r>
            <w:r w:rsidR="00CF582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00" w:type="dxa"/>
          </w:tcPr>
          <w:p w14:paraId="1A2EFAA3" w14:textId="6065B86E" w:rsidR="003D67E3" w:rsidRPr="006032DD" w:rsidRDefault="00CF5825" w:rsidP="003D67E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32D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66</w:t>
            </w:r>
          </w:p>
        </w:tc>
      </w:tr>
    </w:tbl>
    <w:p w14:paraId="268F6273" w14:textId="77777777" w:rsidR="006879C8" w:rsidRDefault="006879C8" w:rsidP="002F3E52">
      <w:pPr>
        <w:spacing w:line="360" w:lineRule="auto"/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905"/>
        <w:gridCol w:w="2626"/>
      </w:tblGrid>
      <w:tr w:rsidR="00636B44" w14:paraId="419F86A9" w14:textId="77777777" w:rsidTr="00DC729F">
        <w:tc>
          <w:tcPr>
            <w:tcW w:w="2765" w:type="dxa"/>
          </w:tcPr>
          <w:p w14:paraId="14E91AF3" w14:textId="7E8DC15F" w:rsidR="00636B44" w:rsidRDefault="0063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4DBB90F4" w14:textId="1259152B" w:rsidR="00636B44" w:rsidRPr="009F3980" w:rsidRDefault="00636B4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6" w:type="dxa"/>
          </w:tcPr>
          <w:p w14:paraId="2FB4AEB8" w14:textId="59A7B860" w:rsidR="00636B44" w:rsidRPr="009F3980" w:rsidRDefault="00636B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31632" w14:paraId="39DBA1F9" w14:textId="77777777" w:rsidTr="00DC729F">
        <w:tc>
          <w:tcPr>
            <w:tcW w:w="2765" w:type="dxa"/>
            <w:hideMark/>
          </w:tcPr>
          <w:p w14:paraId="7080315B" w14:textId="77777777" w:rsidR="00131632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 xml:space="preserve">3. </w:t>
            </w:r>
            <w:bookmarkStart w:id="2" w:name="_Hlk100338185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b of Science</w:t>
            </w:r>
            <w:bookmarkEnd w:id="2"/>
          </w:p>
        </w:tc>
        <w:tc>
          <w:tcPr>
            <w:tcW w:w="2905" w:type="dxa"/>
            <w:hideMark/>
          </w:tcPr>
          <w:p w14:paraId="00F269AC" w14:textId="77777777" w:rsidR="00131632" w:rsidRPr="00EF4EBE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EBE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626" w:type="dxa"/>
            <w:hideMark/>
          </w:tcPr>
          <w:p w14:paraId="6ECC9777" w14:textId="77777777" w:rsidR="00131632" w:rsidRPr="00EF4EBE" w:rsidRDefault="00131632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F4EBE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131632" w14:paraId="6AB1E354" w14:textId="77777777" w:rsidTr="00DC729F">
        <w:tc>
          <w:tcPr>
            <w:tcW w:w="2765" w:type="dxa"/>
            <w:hideMark/>
          </w:tcPr>
          <w:p w14:paraId="39E1A87F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905" w:type="dxa"/>
            <w:hideMark/>
          </w:tcPr>
          <w:p w14:paraId="2109DE37" w14:textId="0F8BE596" w:rsidR="00131632" w:rsidRPr="00DC729F" w:rsidRDefault="0013163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729F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earch </w:t>
            </w:r>
            <w:r w:rsidR="00712F88" w:rsidRPr="00DC729F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17-Gene Genomic Prostate Score</w:t>
            </w:r>
            <w:r w:rsidR="00712F88" w:rsidRPr="00DC729F">
              <w:rPr>
                <w:rFonts w:ascii="Times New Roman" w:hAnsi="Times New Roman" w:cs="Times New Roman"/>
                <w:shd w:val="clear" w:color="auto" w:fill="FAFAFC"/>
              </w:rPr>
              <w:t> (Topic)</w:t>
            </w:r>
            <w:r w:rsidR="00712F88" w:rsidRPr="00DC729F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or </w:t>
            </w:r>
            <w:r w:rsidR="00712F88" w:rsidRPr="00DC729F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Oncotype DX Prostate Cancer Assay</w:t>
            </w:r>
            <w:r w:rsidR="00712F88" w:rsidRPr="00DC729F">
              <w:rPr>
                <w:rFonts w:ascii="Times New Roman" w:hAnsi="Times New Roman" w:cs="Times New Roman"/>
                <w:shd w:val="clear" w:color="auto" w:fill="FAFAFC"/>
              </w:rPr>
              <w:t> (Topic)</w:t>
            </w:r>
            <w:r w:rsidR="00712F88" w:rsidRPr="00DC729F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</w:t>
            </w:r>
          </w:p>
        </w:tc>
        <w:tc>
          <w:tcPr>
            <w:tcW w:w="2626" w:type="dxa"/>
            <w:hideMark/>
          </w:tcPr>
          <w:p w14:paraId="129EA1CD" w14:textId="611A57B1" w:rsidR="00131632" w:rsidRDefault="00712F8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15</w:t>
            </w:r>
          </w:p>
        </w:tc>
      </w:tr>
      <w:tr w:rsidR="00131632" w14:paraId="3F0E2969" w14:textId="77777777" w:rsidTr="00DC729F">
        <w:tc>
          <w:tcPr>
            <w:tcW w:w="2765" w:type="dxa"/>
            <w:hideMark/>
          </w:tcPr>
          <w:p w14:paraId="456AEDA6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905" w:type="dxa"/>
            <w:hideMark/>
          </w:tcPr>
          <w:p w14:paraId="322BD4DE" w14:textId="2E9DF413" w:rsidR="00131632" w:rsidRPr="00DC729F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C72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712F88" w:rsidRPr="00DC729F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biochemical recurrence (Topic) or biochemical failure (Topic) or Metastasis (Topic) or mortality (Topic) or death (Topic) or survival (Topic)</w:t>
            </w:r>
          </w:p>
        </w:tc>
        <w:tc>
          <w:tcPr>
            <w:tcW w:w="2626" w:type="dxa"/>
            <w:hideMark/>
          </w:tcPr>
          <w:p w14:paraId="56922123" w14:textId="6C406D77" w:rsidR="00131632" w:rsidRDefault="00920FBA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="00712F88">
              <w:rPr>
                <w:rFonts w:ascii="Times New Roman" w:hAnsi="Times New Roman" w:cs="Times New Roman"/>
                <w:color w:val="000000" w:themeColor="text1"/>
                <w:szCs w:val="21"/>
              </w:rPr>
              <w:t>,918</w:t>
            </w:r>
            <w:r w:rsidR="0013163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712F88">
              <w:rPr>
                <w:rFonts w:ascii="Times New Roman" w:hAnsi="Times New Roman" w:cs="Times New Roman"/>
                <w:color w:val="000000" w:themeColor="text1"/>
                <w:szCs w:val="21"/>
              </w:rPr>
              <w:t>703</w:t>
            </w:r>
          </w:p>
        </w:tc>
      </w:tr>
      <w:tr w:rsidR="00131632" w:rsidRPr="00DC729F" w14:paraId="6ABEFA69" w14:textId="77777777" w:rsidTr="00DC729F">
        <w:tc>
          <w:tcPr>
            <w:tcW w:w="2765" w:type="dxa"/>
            <w:hideMark/>
          </w:tcPr>
          <w:p w14:paraId="1D5777FD" w14:textId="77777777" w:rsidR="00131632" w:rsidRDefault="0013163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905" w:type="dxa"/>
            <w:hideMark/>
          </w:tcPr>
          <w:p w14:paraId="3FA2EC64" w14:textId="704EBD57" w:rsidR="00131632" w:rsidRPr="00DC729F" w:rsidRDefault="0013163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C729F">
              <w:rPr>
                <w:rStyle w:val="a8"/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Search </w:t>
            </w:r>
            <w:r w:rsidR="00712F88" w:rsidRPr="00DC729F">
              <w:rPr>
                <w:rStyle w:val="a8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#1 AND #2</w:t>
            </w:r>
            <w:r w:rsidR="00712F88" w:rsidRPr="00DC729F">
              <w:rPr>
                <w:rStyle w:val="row-boolean"/>
                <w:rFonts w:ascii="Times New Roman" w:hAnsi="Times New Roman" w:cs="Times New Roman"/>
                <w:color w:val="616161"/>
                <w:shd w:val="clear" w:color="auto" w:fill="FAFAFC"/>
              </w:rPr>
              <w:t> </w:t>
            </w:r>
          </w:p>
        </w:tc>
        <w:tc>
          <w:tcPr>
            <w:tcW w:w="2626" w:type="dxa"/>
            <w:hideMark/>
          </w:tcPr>
          <w:p w14:paraId="68539D1B" w14:textId="3EADDF7B" w:rsidR="00131632" w:rsidRPr="00DC729F" w:rsidRDefault="00712F8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C729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3</w:t>
            </w:r>
          </w:p>
        </w:tc>
      </w:tr>
      <w:tr w:rsidR="00636B44" w14:paraId="5481E490" w14:textId="77777777" w:rsidTr="00DC729F">
        <w:tc>
          <w:tcPr>
            <w:tcW w:w="2765" w:type="dxa"/>
          </w:tcPr>
          <w:p w14:paraId="1FFDD59E" w14:textId="348BC530" w:rsidR="00636B44" w:rsidRDefault="00636B4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67F8C82B" w14:textId="04B87C78" w:rsidR="00636B44" w:rsidRPr="00920FBA" w:rsidRDefault="00636B4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</w:p>
        </w:tc>
        <w:tc>
          <w:tcPr>
            <w:tcW w:w="2626" w:type="dxa"/>
          </w:tcPr>
          <w:p w14:paraId="4E23F52F" w14:textId="1F4066E7" w:rsidR="00636B44" w:rsidRPr="009F3980" w:rsidRDefault="00636B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3760BC" w14:paraId="0CD30440" w14:textId="77777777" w:rsidTr="00DC729F">
        <w:tc>
          <w:tcPr>
            <w:tcW w:w="2765" w:type="dxa"/>
          </w:tcPr>
          <w:p w14:paraId="162A5603" w14:textId="4C223E53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71326191" w14:textId="54368F3F" w:rsidR="003760BC" w:rsidRPr="00920FBA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6" w:type="dxa"/>
          </w:tcPr>
          <w:p w14:paraId="34D5E586" w14:textId="711881C0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60BC" w14:paraId="78E4F3C4" w14:textId="77777777" w:rsidTr="00DC729F">
        <w:tc>
          <w:tcPr>
            <w:tcW w:w="2765" w:type="dxa"/>
          </w:tcPr>
          <w:p w14:paraId="3BA65F00" w14:textId="45C241DB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789753EB" w14:textId="0642A50B" w:rsidR="003760BC" w:rsidRPr="009F3980" w:rsidRDefault="003760BC" w:rsidP="003760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6" w:type="dxa"/>
          </w:tcPr>
          <w:p w14:paraId="607B652A" w14:textId="58BDD935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760BC" w14:paraId="48CD52F7" w14:textId="77777777" w:rsidTr="00DC729F">
        <w:tc>
          <w:tcPr>
            <w:tcW w:w="2765" w:type="dxa"/>
          </w:tcPr>
          <w:p w14:paraId="1656B211" w14:textId="0F9A30A6" w:rsidR="003760BC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16F9ED1A" w14:textId="7001C973" w:rsidR="003760BC" w:rsidRPr="009F3980" w:rsidRDefault="003760BC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6" w:type="dxa"/>
          </w:tcPr>
          <w:p w14:paraId="0D09B765" w14:textId="48654480" w:rsidR="003760BC" w:rsidRPr="009F3980" w:rsidRDefault="003760BC" w:rsidP="003760BC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F3980" w14:paraId="47CCE576" w14:textId="77777777" w:rsidTr="00DC729F">
        <w:tc>
          <w:tcPr>
            <w:tcW w:w="2765" w:type="dxa"/>
          </w:tcPr>
          <w:p w14:paraId="5298F69D" w14:textId="191FB631" w:rsidR="009F3980" w:rsidRDefault="009F3980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5" w:type="dxa"/>
          </w:tcPr>
          <w:p w14:paraId="5139CED5" w14:textId="723C94A7" w:rsidR="009F3980" w:rsidRPr="009F3980" w:rsidRDefault="009F3980" w:rsidP="003760B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26" w:type="dxa"/>
          </w:tcPr>
          <w:p w14:paraId="31C0AD80" w14:textId="29490B20" w:rsidR="009F3980" w:rsidRPr="009F3980" w:rsidRDefault="009F3980" w:rsidP="003760B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</w:tbl>
    <w:p w14:paraId="0375791E" w14:textId="77777777" w:rsidR="00636B44" w:rsidRDefault="00636B44" w:rsidP="00D73B86">
      <w:pPr>
        <w:spacing w:line="360" w:lineRule="auto"/>
      </w:pPr>
    </w:p>
    <w:sectPr w:rsidR="00636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2C3F2" w14:textId="77777777" w:rsidR="006B3ECD" w:rsidRDefault="006B3ECD" w:rsidP="0047218C">
      <w:r>
        <w:separator/>
      </w:r>
    </w:p>
  </w:endnote>
  <w:endnote w:type="continuationSeparator" w:id="0">
    <w:p w14:paraId="335AA94A" w14:textId="77777777" w:rsidR="006B3ECD" w:rsidRDefault="006B3ECD" w:rsidP="0047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3435E" w14:textId="77777777" w:rsidR="006B3ECD" w:rsidRDefault="006B3ECD" w:rsidP="0047218C">
      <w:r>
        <w:separator/>
      </w:r>
    </w:p>
  </w:footnote>
  <w:footnote w:type="continuationSeparator" w:id="0">
    <w:p w14:paraId="2DB9394F" w14:textId="77777777" w:rsidR="006B3ECD" w:rsidRDefault="006B3ECD" w:rsidP="00472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A7E41"/>
    <w:multiLevelType w:val="multilevel"/>
    <w:tmpl w:val="CB1A5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AA33A4"/>
    <w:multiLevelType w:val="hybridMultilevel"/>
    <w:tmpl w:val="91F4E53C"/>
    <w:lvl w:ilvl="0" w:tplc="1570C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26677464">
    <w:abstractNumId w:val="0"/>
  </w:num>
  <w:num w:numId="2" w16cid:durableId="1080174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CC7"/>
    <w:rsid w:val="0001238D"/>
    <w:rsid w:val="0005344C"/>
    <w:rsid w:val="000C180B"/>
    <w:rsid w:val="000D74FE"/>
    <w:rsid w:val="000E6118"/>
    <w:rsid w:val="000F4C4E"/>
    <w:rsid w:val="000F7F59"/>
    <w:rsid w:val="00101952"/>
    <w:rsid w:val="001055B5"/>
    <w:rsid w:val="00116900"/>
    <w:rsid w:val="00127BCF"/>
    <w:rsid w:val="00131632"/>
    <w:rsid w:val="001D42FD"/>
    <w:rsid w:val="001D63E1"/>
    <w:rsid w:val="001E6CD8"/>
    <w:rsid w:val="001F32A8"/>
    <w:rsid w:val="001F53BC"/>
    <w:rsid w:val="00262649"/>
    <w:rsid w:val="002B7594"/>
    <w:rsid w:val="002F3E52"/>
    <w:rsid w:val="0036090D"/>
    <w:rsid w:val="003760BC"/>
    <w:rsid w:val="00377FA4"/>
    <w:rsid w:val="003D67E3"/>
    <w:rsid w:val="004320F6"/>
    <w:rsid w:val="00460740"/>
    <w:rsid w:val="0047218C"/>
    <w:rsid w:val="00491A33"/>
    <w:rsid w:val="004940C5"/>
    <w:rsid w:val="00500048"/>
    <w:rsid w:val="005A05F1"/>
    <w:rsid w:val="005A2191"/>
    <w:rsid w:val="005B457D"/>
    <w:rsid w:val="006032DD"/>
    <w:rsid w:val="00621884"/>
    <w:rsid w:val="00636B44"/>
    <w:rsid w:val="006879C8"/>
    <w:rsid w:val="006B3ECD"/>
    <w:rsid w:val="006E1401"/>
    <w:rsid w:val="00700260"/>
    <w:rsid w:val="00712F88"/>
    <w:rsid w:val="007252B1"/>
    <w:rsid w:val="00727BA6"/>
    <w:rsid w:val="00765F1B"/>
    <w:rsid w:val="00775C5C"/>
    <w:rsid w:val="00785FFF"/>
    <w:rsid w:val="007B02A6"/>
    <w:rsid w:val="007C0C53"/>
    <w:rsid w:val="007D6FDB"/>
    <w:rsid w:val="0080422D"/>
    <w:rsid w:val="00847C55"/>
    <w:rsid w:val="008D0051"/>
    <w:rsid w:val="00920FBA"/>
    <w:rsid w:val="0092401A"/>
    <w:rsid w:val="00941293"/>
    <w:rsid w:val="0097190A"/>
    <w:rsid w:val="009E7F7A"/>
    <w:rsid w:val="009F3980"/>
    <w:rsid w:val="00A35A36"/>
    <w:rsid w:val="00A416C0"/>
    <w:rsid w:val="00A54058"/>
    <w:rsid w:val="00A565FB"/>
    <w:rsid w:val="00AC4696"/>
    <w:rsid w:val="00AF4D16"/>
    <w:rsid w:val="00B31327"/>
    <w:rsid w:val="00B40A20"/>
    <w:rsid w:val="00B437D3"/>
    <w:rsid w:val="00B55491"/>
    <w:rsid w:val="00BA78B4"/>
    <w:rsid w:val="00BB60CF"/>
    <w:rsid w:val="00BE6FCD"/>
    <w:rsid w:val="00C06282"/>
    <w:rsid w:val="00C50387"/>
    <w:rsid w:val="00C52CA9"/>
    <w:rsid w:val="00C547B9"/>
    <w:rsid w:val="00C60A46"/>
    <w:rsid w:val="00C95DB1"/>
    <w:rsid w:val="00CA7152"/>
    <w:rsid w:val="00CE1CC7"/>
    <w:rsid w:val="00CF5825"/>
    <w:rsid w:val="00D33AD6"/>
    <w:rsid w:val="00D655F9"/>
    <w:rsid w:val="00D73B86"/>
    <w:rsid w:val="00D818B2"/>
    <w:rsid w:val="00DA3F35"/>
    <w:rsid w:val="00DB48F4"/>
    <w:rsid w:val="00DC4572"/>
    <w:rsid w:val="00DC729F"/>
    <w:rsid w:val="00DE361D"/>
    <w:rsid w:val="00E04836"/>
    <w:rsid w:val="00E2435F"/>
    <w:rsid w:val="00E410EE"/>
    <w:rsid w:val="00E425B6"/>
    <w:rsid w:val="00E43880"/>
    <w:rsid w:val="00E5413F"/>
    <w:rsid w:val="00EA19B2"/>
    <w:rsid w:val="00EC00C1"/>
    <w:rsid w:val="00ED52FF"/>
    <w:rsid w:val="00EF4EBE"/>
    <w:rsid w:val="00F55423"/>
    <w:rsid w:val="00FB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DF235"/>
  <w15:chartTrackingRefBased/>
  <w15:docId w15:val="{ACDCAD78-DA0C-4130-B218-916499BF4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1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1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18C"/>
    <w:rPr>
      <w:sz w:val="18"/>
      <w:szCs w:val="18"/>
    </w:rPr>
  </w:style>
  <w:style w:type="table" w:styleId="a7">
    <w:name w:val="Table Grid"/>
    <w:basedOn w:val="a1"/>
    <w:uiPriority w:val="39"/>
    <w:rsid w:val="004721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35A36"/>
    <w:rPr>
      <w:b/>
      <w:bCs/>
    </w:rPr>
  </w:style>
  <w:style w:type="character" w:customStyle="1" w:styleId="term">
    <w:name w:val="term"/>
    <w:basedOn w:val="a0"/>
    <w:rsid w:val="008D0051"/>
  </w:style>
  <w:style w:type="character" w:styleId="a9">
    <w:name w:val="Hyperlink"/>
    <w:basedOn w:val="a0"/>
    <w:uiPriority w:val="99"/>
    <w:semiHidden/>
    <w:unhideWhenUsed/>
    <w:rsid w:val="0097190A"/>
    <w:rPr>
      <w:color w:val="0000FF"/>
      <w:u w:val="single"/>
    </w:rPr>
  </w:style>
  <w:style w:type="character" w:customStyle="1" w:styleId="hit">
    <w:name w:val="hit"/>
    <w:basedOn w:val="a0"/>
    <w:rsid w:val="0097190A"/>
  </w:style>
  <w:style w:type="paragraph" w:styleId="aa">
    <w:name w:val="List Paragraph"/>
    <w:basedOn w:val="a"/>
    <w:uiPriority w:val="34"/>
    <w:qFormat/>
    <w:rsid w:val="00A416C0"/>
    <w:pPr>
      <w:ind w:firstLineChars="200" w:firstLine="420"/>
    </w:pPr>
  </w:style>
  <w:style w:type="character" w:customStyle="1" w:styleId="mat-tooltip-trigger">
    <w:name w:val="mat-tooltip-trigger"/>
    <w:basedOn w:val="a0"/>
    <w:rsid w:val="00636B44"/>
  </w:style>
  <w:style w:type="character" w:customStyle="1" w:styleId="row-boolean">
    <w:name w:val="row-boolean"/>
    <w:basedOn w:val="a0"/>
    <w:rsid w:val="00920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1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5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6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06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1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8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5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君 王</dc:creator>
  <cp:keywords/>
  <dc:description/>
  <cp:lastModifiedBy>世君 王</cp:lastModifiedBy>
  <cp:revision>58</cp:revision>
  <dcterms:created xsi:type="dcterms:W3CDTF">2022-08-05T01:20:00Z</dcterms:created>
  <dcterms:modified xsi:type="dcterms:W3CDTF">2024-03-12T00:08:00Z</dcterms:modified>
</cp:coreProperties>
</file>